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2A84D7" w14:textId="77777777" w:rsidR="002E4233" w:rsidRDefault="002E4233" w:rsidP="002E4233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Average </w:t>
      </w:r>
      <w:proofErr w:type="spellStart"/>
      <w:r>
        <w:rPr>
          <w:rFonts w:ascii="Times New Roman" w:hAnsi="Times New Roman" w:cs="Times New Roman"/>
          <w:sz w:val="24"/>
          <w:szCs w:val="24"/>
        </w:rPr>
        <w:t>cladocer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ooplankton, total zooplankton, and benthic macroinvertebrate densities measured in the study reservoirs during June and August (full pool), 2014. The streambed draining treatment reservoir </w:t>
      </w:r>
      <w:proofErr w:type="gramStart"/>
      <w:r>
        <w:rPr>
          <w:rFonts w:ascii="Times New Roman" w:hAnsi="Times New Roman" w:cs="Times New Roman"/>
          <w:sz w:val="24"/>
          <w:szCs w:val="24"/>
        </w:rPr>
        <w:t>is highligh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bold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10066" w:type="dxa"/>
        <w:tblInd w:w="0" w:type="dxa"/>
        <w:tblBorders>
          <w:top w:val="single" w:sz="18" w:space="0" w:color="auto"/>
          <w:bottom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2851"/>
        <w:gridCol w:w="2051"/>
        <w:gridCol w:w="2394"/>
      </w:tblGrid>
      <w:tr w:rsidR="002E4233" w14:paraId="26B7BE94" w14:textId="77777777" w:rsidTr="002E4233">
        <w:tc>
          <w:tcPr>
            <w:tcW w:w="27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43724F7" w14:textId="77777777" w:rsidR="002E4233" w:rsidRDefault="002E4233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ervoir</w:t>
            </w:r>
          </w:p>
        </w:tc>
        <w:tc>
          <w:tcPr>
            <w:tcW w:w="2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291F11F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croinvertebrate density</w:t>
            </w:r>
          </w:p>
          <w:p w14:paraId="23DC007D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 / 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A0B872A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Cladocera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density</w:t>
            </w:r>
          </w:p>
          <w:p w14:paraId="374D223C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 / 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52738AE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Zooplankton density </w:t>
            </w:r>
          </w:p>
          <w:p w14:paraId="6CB63FBA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 / 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</w:p>
        </w:tc>
      </w:tr>
      <w:tr w:rsidR="002E4233" w14:paraId="5DEA9691" w14:textId="77777777" w:rsidTr="002E4233">
        <w:tc>
          <w:tcPr>
            <w:tcW w:w="277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216FEEA" w14:textId="77777777" w:rsidR="002E4233" w:rsidRDefault="002E4233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lue River Reservoir</w:t>
            </w:r>
          </w:p>
        </w:tc>
        <w:tc>
          <w:tcPr>
            <w:tcW w:w="285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73E5E53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vailable</w:t>
            </w:r>
          </w:p>
        </w:tc>
        <w:tc>
          <w:tcPr>
            <w:tcW w:w="205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EB5982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1</w:t>
            </w:r>
          </w:p>
        </w:tc>
        <w:tc>
          <w:tcPr>
            <w:tcW w:w="239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79AEFB5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0</w:t>
            </w:r>
          </w:p>
        </w:tc>
      </w:tr>
      <w:tr w:rsidR="002E4233" w14:paraId="7D4B6E0C" w14:textId="77777777" w:rsidTr="002E4233"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F3223" w14:textId="77777777" w:rsidR="002E4233" w:rsidRDefault="002E4233">
            <w:pPr>
              <w:spacing w:line="24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Fall Creek  Reservoir 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32D0C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9.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41861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376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7EDD2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985</w:t>
            </w:r>
          </w:p>
        </w:tc>
      </w:tr>
      <w:tr w:rsidR="002E4233" w14:paraId="7B28E01B" w14:textId="77777777" w:rsidTr="002E4233"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9BD9E" w14:textId="77777777" w:rsidR="002E4233" w:rsidRDefault="002E4233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lls Creek  Reservoir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7C289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E3307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844EC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3</w:t>
            </w:r>
          </w:p>
        </w:tc>
      </w:tr>
      <w:tr w:rsidR="002E4233" w14:paraId="1E56539D" w14:textId="77777777" w:rsidTr="002E4233">
        <w:tc>
          <w:tcPr>
            <w:tcW w:w="277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A2A6BDC" w14:textId="77777777" w:rsidR="002E4233" w:rsidRDefault="002E4233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okout Point  Reservoir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878C118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.4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B949E51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89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F8A7925" w14:textId="77777777" w:rsidR="002E4233" w:rsidRDefault="002E4233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22</w:t>
            </w:r>
          </w:p>
        </w:tc>
      </w:tr>
    </w:tbl>
    <w:p w14:paraId="70D27956" w14:textId="77777777" w:rsidR="002E4233" w:rsidRDefault="002E4233" w:rsidP="002E4233">
      <w:pPr>
        <w:rPr>
          <w:rFonts w:ascii="Times New Roman" w:hAnsi="Times New Roman" w:cs="Times New Roman"/>
        </w:rPr>
      </w:pPr>
    </w:p>
    <w:p w14:paraId="5585C723" w14:textId="77777777" w:rsidR="002E4233" w:rsidRDefault="002E4233" w:rsidP="002E423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Zooplankton were collected through the entire water column using a 1-m diameter, 64-µm mesh, open-tow net and were identified to the lowest taxonomic resolution possible, typically genus or species. Benthic invertebrates were collected using 1-m </w:t>
      </w:r>
      <w:proofErr w:type="gramStart"/>
      <w:r>
        <w:rPr>
          <w:rFonts w:ascii="Times New Roman" w:hAnsi="Times New Roman" w:cs="Times New Roman"/>
          <w:sz w:val="24"/>
        </w:rPr>
        <w:t>quadrats and kick nets in shallow waters along the reservoir margin</w:t>
      </w:r>
      <w:proofErr w:type="gramEnd"/>
      <w:r>
        <w:rPr>
          <w:rFonts w:ascii="Times New Roman" w:hAnsi="Times New Roman" w:cs="Times New Roman"/>
          <w:sz w:val="24"/>
        </w:rPr>
        <w:t xml:space="preserve"> and were sorted to family.</w:t>
      </w:r>
    </w:p>
    <w:p w14:paraId="02B99EE3" w14:textId="77777777" w:rsidR="00971E12" w:rsidRPr="002E4233" w:rsidRDefault="0031262E" w:rsidP="0031262E">
      <w:pPr>
        <w:pStyle w:val="SOMContent"/>
        <w:rPr>
          <w:b/>
        </w:rPr>
      </w:pPr>
      <w:bookmarkStart w:id="0" w:name="_GoBack"/>
      <w:bookmarkEnd w:id="0"/>
    </w:p>
    <w:sectPr w:rsidR="00971E12" w:rsidRPr="002E4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92C"/>
    <w:rsid w:val="001F33C0"/>
    <w:rsid w:val="0023284D"/>
    <w:rsid w:val="002E4233"/>
    <w:rsid w:val="0031262E"/>
    <w:rsid w:val="00651C11"/>
    <w:rsid w:val="007A0257"/>
    <w:rsid w:val="00873341"/>
    <w:rsid w:val="008A6893"/>
    <w:rsid w:val="00E2492C"/>
    <w:rsid w:val="00F8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376CE"/>
  <w15:chartTrackingRefBased/>
  <w15:docId w15:val="{FCBE3C00-2EB9-4651-BF12-DC835F765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23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23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Normal"/>
    <w:rsid w:val="002E4233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table" w:styleId="GridTable1Light">
    <w:name w:val="Grid Table 1 Light"/>
    <w:basedOn w:val="TableNormal"/>
    <w:uiPriority w:val="46"/>
    <w:rsid w:val="002E423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2E4233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51C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C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C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C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C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C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C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8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Christina Amy</dc:creator>
  <cp:keywords/>
  <dc:description/>
  <cp:lastModifiedBy>Murphy, Christina Amy</cp:lastModifiedBy>
  <cp:revision>3</cp:revision>
  <dcterms:created xsi:type="dcterms:W3CDTF">2018-11-19T19:04:00Z</dcterms:created>
  <dcterms:modified xsi:type="dcterms:W3CDTF">2018-11-19T19:07:00Z</dcterms:modified>
</cp:coreProperties>
</file>